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071E" w:rsidRPr="00C97997" w:rsidRDefault="00C8071E" w:rsidP="00C8071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97997">
        <w:rPr>
          <w:rFonts w:ascii="Times New Roman" w:hAnsi="Times New Roman" w:cs="Times New Roman"/>
          <w:b/>
          <w:sz w:val="24"/>
          <w:szCs w:val="24"/>
          <w:lang w:val="en-US"/>
        </w:rPr>
        <w:t>S1 Table. Total rainfall (mm) during the extreme flood period 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eptember</w:t>
      </w:r>
      <w:r w:rsidRPr="00C979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-2013 to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ugust</w:t>
      </w:r>
      <w:r w:rsidRPr="00C97997">
        <w:rPr>
          <w:rFonts w:ascii="Times New Roman" w:hAnsi="Times New Roman" w:cs="Times New Roman"/>
          <w:b/>
          <w:sz w:val="24"/>
          <w:szCs w:val="24"/>
          <w:lang w:val="en-US"/>
        </w:rPr>
        <w:t>-2014) in the Madeira River sub-basins.</w:t>
      </w:r>
      <w:r w:rsidRPr="00C97997">
        <w:rPr>
          <w:rFonts w:ascii="Times New Roman" w:hAnsi="Times New Roman" w:cs="Times New Roman"/>
          <w:sz w:val="24"/>
          <w:szCs w:val="24"/>
          <w:lang w:val="en-US"/>
        </w:rPr>
        <w:t xml:space="preserve"> Total values were calculated from m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ly </w:t>
      </w:r>
      <w:r w:rsidRPr="00C97997">
        <w:rPr>
          <w:rFonts w:ascii="Times New Roman" w:hAnsi="Times New Roman" w:cs="Times New Roman"/>
          <w:sz w:val="24"/>
          <w:szCs w:val="24"/>
          <w:lang w:val="en-US"/>
        </w:rPr>
        <w:t xml:space="preserve">average estimates fro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C97997">
        <w:rPr>
          <w:rFonts w:ascii="Times New Roman" w:hAnsi="Times New Roman" w:cs="Times New Roman"/>
          <w:sz w:val="24"/>
          <w:szCs w:val="24"/>
          <w:lang w:val="en-US"/>
        </w:rPr>
        <w:t>CHIRPS climatic data set at high spatial resolution (0.05° x 0.05°). Area (km²) of each basin is indicated, with the respective number of pixels used to represent the climatic data.</w:t>
      </w:r>
    </w:p>
    <w:tbl>
      <w:tblPr>
        <w:tblW w:w="711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3"/>
        <w:gridCol w:w="1640"/>
        <w:gridCol w:w="1380"/>
        <w:gridCol w:w="1480"/>
      </w:tblGrid>
      <w:tr w:rsidR="00C8071E" w:rsidRPr="007E6A80" w:rsidTr="006664DB">
        <w:trPr>
          <w:trHeight w:val="315"/>
          <w:jc w:val="center"/>
        </w:trPr>
        <w:tc>
          <w:tcPr>
            <w:tcW w:w="26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71E" w:rsidRPr="007E6A80" w:rsidRDefault="00C8071E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E6A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iver Basin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71E" w:rsidRPr="007E6A80" w:rsidRDefault="00C8071E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E6A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ainfall (mm)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71E" w:rsidRPr="007E6A80" w:rsidRDefault="00C8071E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E6A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rea (km</w:t>
            </w:r>
            <w:r w:rsidRPr="007E6A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2</w:t>
            </w:r>
            <w:r w:rsidRPr="007E6A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71E" w:rsidRPr="007E6A80" w:rsidRDefault="00C8071E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E6A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#Pixels</w:t>
            </w:r>
          </w:p>
        </w:tc>
      </w:tr>
      <w:tr w:rsidR="00C8071E" w:rsidRPr="007E6A80" w:rsidTr="006664DB">
        <w:trPr>
          <w:trHeight w:val="300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71E" w:rsidRPr="007E6A80" w:rsidRDefault="00C8071E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dre de Dio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71E" w:rsidRPr="007E6A80" w:rsidRDefault="00C8071E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47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71E" w:rsidRPr="007E6A80" w:rsidRDefault="00C8071E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6333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71E" w:rsidRPr="007E6A80" w:rsidRDefault="00C8071E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00</w:t>
            </w:r>
          </w:p>
        </w:tc>
      </w:tr>
      <w:tr w:rsidR="00C8071E" w:rsidRPr="007E6A80" w:rsidTr="006664DB">
        <w:trPr>
          <w:trHeight w:val="300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71E" w:rsidRPr="007E6A80" w:rsidRDefault="00C8071E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eni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71E" w:rsidRPr="007E6A80" w:rsidRDefault="00C8071E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85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71E" w:rsidRPr="007E6A80" w:rsidRDefault="00C8071E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3682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71E" w:rsidRPr="007E6A80" w:rsidRDefault="00C8071E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40</w:t>
            </w:r>
          </w:p>
        </w:tc>
      </w:tr>
      <w:tr w:rsidR="00C8071E" w:rsidRPr="007E6A80" w:rsidTr="006664DB">
        <w:trPr>
          <w:trHeight w:val="300"/>
          <w:jc w:val="center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71E" w:rsidRPr="007E6A80" w:rsidRDefault="00C8071E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E6A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moré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71E" w:rsidRPr="007E6A80" w:rsidRDefault="00C8071E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E6A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49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71E" w:rsidRPr="007E6A80" w:rsidRDefault="00C8071E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2500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71E" w:rsidRPr="007E6A80" w:rsidRDefault="00C8071E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E6A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96</w:t>
            </w:r>
          </w:p>
        </w:tc>
      </w:tr>
      <w:tr w:rsidR="00C8071E" w:rsidRPr="007E6A80" w:rsidTr="006664DB">
        <w:trPr>
          <w:trHeight w:val="315"/>
          <w:jc w:val="center"/>
        </w:trPr>
        <w:tc>
          <w:tcPr>
            <w:tcW w:w="2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71E" w:rsidRPr="007E6A80" w:rsidRDefault="00C8071E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E6A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uaporé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71E" w:rsidRPr="007E6A80" w:rsidRDefault="00C8071E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E6A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76.1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71E" w:rsidRPr="007E6A80" w:rsidRDefault="00C8071E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3962.3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71E" w:rsidRPr="007E6A80" w:rsidRDefault="00C8071E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E6A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816</w:t>
            </w:r>
          </w:p>
        </w:tc>
      </w:tr>
      <w:tr w:rsidR="00C8071E" w:rsidRPr="007E6A80" w:rsidTr="006664DB">
        <w:trPr>
          <w:trHeight w:val="300"/>
          <w:jc w:val="center"/>
        </w:trPr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71E" w:rsidRPr="007E6A80" w:rsidRDefault="00C8071E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E6A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deir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71E" w:rsidRPr="007E6A80" w:rsidRDefault="00C8071E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E6A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72.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71E" w:rsidRPr="007E6A80" w:rsidRDefault="00C8071E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7848.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71E" w:rsidRPr="007E6A80" w:rsidRDefault="00C8071E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E6A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864</w:t>
            </w:r>
          </w:p>
        </w:tc>
      </w:tr>
    </w:tbl>
    <w:p w:rsidR="00C8071E" w:rsidRDefault="00C8071E" w:rsidP="00C8071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71E"/>
    <w:rsid w:val="00007181"/>
    <w:rsid w:val="004E5EB2"/>
    <w:rsid w:val="005F546B"/>
    <w:rsid w:val="00C8071E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CD634E-C2FF-44AE-80A1-491AA124F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1-02-03T13:48:00Z</dcterms:created>
  <dcterms:modified xsi:type="dcterms:W3CDTF">2021-02-03T13:48:00Z</dcterms:modified>
</cp:coreProperties>
</file>